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031" w:rsidRDefault="00F81743" w:rsidP="00F81743">
      <w:pPr>
        <w:jc w:val="center"/>
        <w:rPr>
          <w:rFonts w:ascii="Times New Roman" w:hAnsi="Times New Roman"/>
          <w:b/>
          <w:bCs/>
          <w:iCs/>
          <w:sz w:val="24"/>
          <w:szCs w:val="24"/>
        </w:rPr>
      </w:pPr>
      <w:r w:rsidRPr="00F30913">
        <w:rPr>
          <w:rFonts w:ascii="Times New Roman" w:hAnsi="Times New Roman"/>
          <w:b/>
          <w:bCs/>
          <w:iCs/>
          <w:sz w:val="24"/>
          <w:szCs w:val="24"/>
        </w:rPr>
        <w:t>Oligonucleotides used in this study</w:t>
      </w:r>
    </w:p>
    <w:tbl>
      <w:tblPr>
        <w:tblW w:w="85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6444"/>
        <w:gridCol w:w="1040"/>
      </w:tblGrid>
      <w:tr w:rsidR="00F81743" w:rsidRPr="00F81743" w:rsidTr="00AD4789">
        <w:trPr>
          <w:trHeight w:val="237"/>
          <w:jc w:val="center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_GoBack"/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rimers</w:t>
            </w:r>
          </w:p>
        </w:tc>
        <w:tc>
          <w:tcPr>
            <w:tcW w:w="6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equences (5 '–3 ')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a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otes</w:t>
            </w: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5F</w:t>
            </w:r>
          </w:p>
        </w:tc>
        <w:tc>
          <w:tcPr>
            <w:tcW w:w="6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CC</w:t>
            </w:r>
            <w:r w:rsidRPr="00F81743">
              <w:rPr>
                <w:rFonts w:ascii="Times New Roman" w:hAnsi="Times New Roman" w:cs="Times New Roman"/>
                <w:bCs/>
                <w:kern w:val="0"/>
                <w:sz w:val="13"/>
                <w:szCs w:val="13"/>
                <w:u w:val="single"/>
              </w:rPr>
              <w:t>AAGCTT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TCAACAGCCAGCAGCCATC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or</w:t>
            </w:r>
            <w:r w:rsidRPr="00F81743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 xml:space="preserve"> bgl3i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gene deletion and confirmation</w:t>
            </w: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5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G</w:t>
            </w:r>
            <w:r w:rsidRPr="00F81743">
              <w:rPr>
                <w:rFonts w:ascii="Times New Roman" w:hAnsi="Times New Roman" w:cs="Times New Roman"/>
                <w:bCs/>
                <w:kern w:val="0"/>
                <w:sz w:val="13"/>
                <w:szCs w:val="13"/>
                <w:u w:val="single"/>
              </w:rPr>
              <w:t>GGATCC</w:t>
            </w: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CGTGCAGAAGCGGAGACAC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3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u w:val="double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TTCCGTCACCAGCCCTG</w:t>
            </w:r>
            <w:r w:rsidRPr="00F81743">
              <w:rPr>
                <w:rFonts w:ascii="Times New Roman" w:hAnsi="Times New Roman" w:cs="Times New Roman"/>
                <w:bCs/>
                <w:kern w:val="0"/>
                <w:sz w:val="13"/>
                <w:szCs w:val="13"/>
                <w:u w:val="single"/>
              </w:rPr>
              <w:t>CTCGAG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TAGGTATATGTCTGATTAG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3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u w:val="double"/>
              </w:rPr>
            </w:pPr>
            <w:bookmarkStart w:id="1" w:name="RANGE!B10"/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ACACATTATTATGGAGAAA</w:t>
            </w:r>
            <w:r w:rsidRPr="00F81743">
              <w:rPr>
                <w:rFonts w:ascii="Times New Roman" w:hAnsi="Times New Roman" w:cs="Times New Roman"/>
                <w:bCs/>
                <w:kern w:val="0"/>
                <w:sz w:val="13"/>
                <w:szCs w:val="13"/>
                <w:u w:val="single"/>
              </w:rPr>
              <w:t>CTCGAG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ATCGATATTGGGATACATACG</w:t>
            </w:r>
            <w:bookmarkEnd w:id="1"/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F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GTCTGTTTATAATCTGGGCCATTGGCGTCGTAGGTATATGTCTGATTAG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F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CATGCTAATCAGACATATACCTACGACGCCAATGGCCCAGATTATAAA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Y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TGACCTCGTTTCACGAC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hideMark/>
          </w:tcPr>
          <w:p w:rsidR="00F81743" w:rsidRPr="00F81743" w:rsidRDefault="00F81743" w:rsidP="00AD4789">
            <w:pPr>
              <w:spacing w:line="300" w:lineRule="exac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sz w:val="13"/>
                <w:szCs w:val="13"/>
              </w:rPr>
              <w:t>bgl3iY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" w:name="RANGE!B14"/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TACACAGGCCCAACAAC</w:t>
            </w:r>
            <w:bookmarkEnd w:id="2"/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F1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CTCGTTTCACGACGGCGTCAAGTTGTCCACTGTGACGTATGGCTACTATGTGCCGC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or Bgl3i-GST expression and purification</w:t>
            </w: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R1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ACTCACCCATATAGATGCC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F2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ATCTATATGGGTGAGTGGCGATGTGCCGGAAACAC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R2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AATATTTGAGCTGTATGCGTATTG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F3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GCATACAGCTCAAATATTGACGATAGGACGCTGCATGAAG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R3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AGCACGCAGTCCCGTTCACAGCATTGTAAGCCATCATGACG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F4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TGAACGGGACTGCGTGCTC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F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TGGTTCCGCGT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GATCC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CTCGTTTCACGACGGCGT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3iR</w:t>
            </w:r>
          </w:p>
        </w:tc>
        <w:tc>
          <w:tcPr>
            <w:tcW w:w="6444" w:type="dxa"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TCGAGTCGACCCGG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GAATTC</w:t>
            </w: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TACACAGGCCCAACAACACCAG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tin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CCATCATGAAGTGCGAC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or quantitative RT-PCR</w:t>
            </w: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tin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TAGAAGGAGCAAGAGCAGT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xyr1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CATCAACCTTCTAGACGA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xyr1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ACCCTGCAGGAGATAGA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re1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GGCACGCCAAGAGGTCAA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re1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GACAGGTTTCTCAGACTCG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e1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GACGAGGAGGAGATTAT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e1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TGAGTCTTCTCGTGCT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e2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ACAAGAAGCTCAGGTGT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e2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CTGTGTTCATGGCTGT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bh1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TTGGCAACGAGTTCTCT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bh1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GTTGGTGGGATACTTGC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egl1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GGCTACAAAAGCTACTAC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egl1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TGGTACTTGCGGGTGA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1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GTGACAGCTTCAGCGA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l1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GAGAGGCGTGAGTAGTT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el1a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GTGCTCTTCACCAACAA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el1a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CTTGCTGATCCACACCA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el1b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GATTTCCAAGGCCAT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el1b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TGAGGGTGGTGTAGTCTG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405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ATGGACAAGATTGGCTG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405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CGTCAAGCTCTTCCAAA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7517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TCTGGGTGGCGTTCATCT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7517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CGTCTCGTTGCTGGATCT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9202F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CGGAGTGATGAATCTCGTTTT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F81743" w:rsidRPr="00F81743" w:rsidTr="00AD4789">
        <w:trPr>
          <w:trHeight w:val="237"/>
          <w:jc w:val="center"/>
        </w:trPr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9202R</w:t>
            </w:r>
          </w:p>
        </w:tc>
        <w:tc>
          <w:tcPr>
            <w:tcW w:w="6444" w:type="dxa"/>
            <w:shd w:val="clear" w:color="auto" w:fill="auto"/>
            <w:noWrap/>
            <w:vAlign w:val="bottom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F81743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GTCGCCTCCTTGTTTCTC</w:t>
            </w:r>
          </w:p>
        </w:tc>
        <w:tc>
          <w:tcPr>
            <w:tcW w:w="1040" w:type="dxa"/>
            <w:vMerge/>
            <w:vAlign w:val="center"/>
            <w:hideMark/>
          </w:tcPr>
          <w:p w:rsidR="00F81743" w:rsidRPr="00F81743" w:rsidRDefault="00F81743" w:rsidP="00AD4789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bookmarkEnd w:id="0"/>
    </w:tbl>
    <w:p w:rsidR="00F81743" w:rsidRDefault="00F81743"/>
    <w:sectPr w:rsidR="00F81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F75" w:rsidRDefault="00777F75" w:rsidP="00846031">
      <w:r>
        <w:separator/>
      </w:r>
    </w:p>
  </w:endnote>
  <w:endnote w:type="continuationSeparator" w:id="0">
    <w:p w:rsidR="00777F75" w:rsidRDefault="00777F75" w:rsidP="00846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F75" w:rsidRDefault="00777F75" w:rsidP="00846031">
      <w:r>
        <w:separator/>
      </w:r>
    </w:p>
  </w:footnote>
  <w:footnote w:type="continuationSeparator" w:id="0">
    <w:p w:rsidR="00777F75" w:rsidRDefault="00777F75" w:rsidP="00846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E3F"/>
    <w:rsid w:val="001C6644"/>
    <w:rsid w:val="002F326A"/>
    <w:rsid w:val="00777F75"/>
    <w:rsid w:val="00846031"/>
    <w:rsid w:val="009C4B49"/>
    <w:rsid w:val="00B75E3F"/>
    <w:rsid w:val="00F8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8207F"/>
  <w15:chartTrackingRefBased/>
  <w15:docId w15:val="{E8103104-26C9-4C17-92B9-320ED100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0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根</dc:creator>
  <cp:keywords/>
  <dc:description/>
  <cp:lastModifiedBy>邹 根</cp:lastModifiedBy>
  <cp:revision>3</cp:revision>
  <dcterms:created xsi:type="dcterms:W3CDTF">2018-07-18T10:32:00Z</dcterms:created>
  <dcterms:modified xsi:type="dcterms:W3CDTF">2018-07-18T10:50:00Z</dcterms:modified>
</cp:coreProperties>
</file>